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7F6" w:rsidRDefault="00174934" w:rsidP="00174934">
      <w:pPr>
        <w:jc w:val="left"/>
        <w:rPr>
          <w:rFonts w:ascii="Times New Roman" w:hAnsi="Times New Roman" w:cs="Times New Roman"/>
          <w:sz w:val="24"/>
          <w:szCs w:val="24"/>
        </w:rPr>
      </w:pPr>
      <w:r w:rsidRPr="00174934">
        <w:rPr>
          <w:rFonts w:ascii="Times New Roman" w:hAnsi="Times New Roman" w:cs="Times New Roman"/>
          <w:sz w:val="24"/>
          <w:szCs w:val="24"/>
        </w:rPr>
        <w:t xml:space="preserve">Table S1. Ingredients of control diet (CD) in the </w:t>
      </w:r>
      <w:r>
        <w:rPr>
          <w:rFonts w:ascii="Times New Roman" w:hAnsi="Times New Roman" w:cs="Times New Roman"/>
          <w:sz w:val="24"/>
          <w:szCs w:val="24"/>
        </w:rPr>
        <w:t>mice feeding</w:t>
      </w:r>
      <w:r w:rsidRPr="00174934">
        <w:rPr>
          <w:rFonts w:ascii="Times New Roman" w:hAnsi="Times New Roman" w:cs="Times New Roman"/>
          <w:sz w:val="24"/>
          <w:szCs w:val="24"/>
        </w:rPr>
        <w:t xml:space="preserve"> experiment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3686"/>
        <w:gridCol w:w="2268"/>
        <w:gridCol w:w="2342"/>
      </w:tblGrid>
      <w:tr w:rsidR="005710F1" w:rsidTr="00EC5D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000000" w:themeColor="text1"/>
            </w:tcBorders>
          </w:tcPr>
          <w:p w:rsidR="005710F1" w:rsidRPr="00FE7970" w:rsidRDefault="005710F1" w:rsidP="005710F1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Ingredient</w:t>
            </w:r>
          </w:p>
        </w:tc>
        <w:tc>
          <w:tcPr>
            <w:tcW w:w="4610" w:type="dxa"/>
            <w:gridSpan w:val="2"/>
            <w:tcBorders>
              <w:top w:val="single" w:sz="4" w:space="0" w:color="000000" w:themeColor="text1"/>
            </w:tcBorders>
          </w:tcPr>
          <w:p w:rsidR="005710F1" w:rsidRPr="00FE7970" w:rsidRDefault="005710F1" w:rsidP="003B2C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Control Diet</w:t>
            </w:r>
          </w:p>
        </w:tc>
      </w:tr>
      <w:tr w:rsidR="005710F1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top w:val="single" w:sz="4" w:space="0" w:color="000000" w:themeColor="text1"/>
              <w:bottom w:val="single" w:sz="12" w:space="0" w:color="auto"/>
            </w:tcBorders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</w:tcPr>
          <w:p w:rsidR="005710F1" w:rsidRPr="00FE7970" w:rsidRDefault="005710F1" w:rsidP="003B2C6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</w:p>
        </w:tc>
        <w:tc>
          <w:tcPr>
            <w:tcW w:w="2342" w:type="dxa"/>
            <w:tcBorders>
              <w:top w:val="single" w:sz="4" w:space="0" w:color="000000" w:themeColor="text1"/>
              <w:bottom w:val="single" w:sz="12" w:space="0" w:color="auto"/>
            </w:tcBorders>
            <w:shd w:val="clear" w:color="auto" w:fill="auto"/>
          </w:tcPr>
          <w:p w:rsidR="005710F1" w:rsidRPr="00FE7970" w:rsidRDefault="005710F1" w:rsidP="003B2C6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Kcal</w:t>
            </w:r>
          </w:p>
        </w:tc>
      </w:tr>
      <w:tr w:rsidR="005710F1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12" w:space="0" w:color="auto"/>
            </w:tcBorders>
            <w:shd w:val="clear" w:color="auto" w:fill="auto"/>
          </w:tcPr>
          <w:p w:rsidR="005710F1" w:rsidRPr="00FE7970" w:rsidRDefault="005710F1" w:rsidP="005710F1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asein, 80 Mesh 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:rsidR="005710F1" w:rsidRPr="00FE7970" w:rsidRDefault="005710F1" w:rsidP="005710F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 xml:space="preserve">200 </w:t>
            </w:r>
          </w:p>
        </w:tc>
        <w:tc>
          <w:tcPr>
            <w:tcW w:w="2342" w:type="dxa"/>
            <w:tcBorders>
              <w:top w:val="single" w:sz="12" w:space="0" w:color="auto"/>
            </w:tcBorders>
            <w:shd w:val="clear" w:color="auto" w:fill="auto"/>
          </w:tcPr>
          <w:p w:rsidR="005710F1" w:rsidRPr="00FE7970" w:rsidRDefault="005710F1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5710F1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="00EC5D33"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-</w:t>
            </w: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Cystine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710F1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Corn Starch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260</w:t>
            </w:r>
          </w:p>
        </w:tc>
      </w:tr>
      <w:tr w:rsidR="005710F1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Maltodextrin 10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</w:tr>
      <w:tr w:rsidR="005710F1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Sucrose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</w:tr>
      <w:tr w:rsidR="005710F1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Cellulose, BW200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710F1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Soybean Oil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</w:tr>
      <w:tr w:rsidR="005710F1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Lard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5710F1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5710F1" w:rsidRPr="00FE7970" w:rsidRDefault="005710F1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Mineral Mix S10026</w:t>
            </w:r>
          </w:p>
        </w:tc>
        <w:tc>
          <w:tcPr>
            <w:tcW w:w="2268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2" w:type="dxa"/>
            <w:shd w:val="clear" w:color="auto" w:fill="auto"/>
          </w:tcPr>
          <w:p w:rsidR="005710F1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6EC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E66EC" w:rsidRPr="00FE7970" w:rsidRDefault="00CE66EC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Dicalcium Phosphate</w:t>
            </w:r>
          </w:p>
        </w:tc>
        <w:tc>
          <w:tcPr>
            <w:tcW w:w="2268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42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6EC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E66EC" w:rsidRPr="00FE7970" w:rsidRDefault="00CE66EC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Calcium Carbonate</w:t>
            </w:r>
          </w:p>
        </w:tc>
        <w:tc>
          <w:tcPr>
            <w:tcW w:w="2268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2342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6EC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E66EC" w:rsidRPr="00FE7970" w:rsidRDefault="00CE66EC" w:rsidP="00EC5D33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Potassium Citrate</w:t>
            </w:r>
            <w:r w:rsidR="00EC5D33"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onohydrate</w:t>
            </w:r>
          </w:p>
        </w:tc>
        <w:tc>
          <w:tcPr>
            <w:tcW w:w="2268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2342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6EC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E66EC" w:rsidRPr="00FE7970" w:rsidRDefault="00CE66EC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Vitamin Mix V10001</w:t>
            </w:r>
          </w:p>
        </w:tc>
        <w:tc>
          <w:tcPr>
            <w:tcW w:w="2268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42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CE66EC" w:rsidTr="00EC5D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E66EC" w:rsidRPr="00FE7970" w:rsidRDefault="00CE66EC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Choline Bitartrate</w:t>
            </w:r>
          </w:p>
        </w:tc>
        <w:tc>
          <w:tcPr>
            <w:tcW w:w="2268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2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E66EC" w:rsidTr="00EC5D3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:rsidR="00CE66EC" w:rsidRPr="00FE7970" w:rsidRDefault="00CE66EC" w:rsidP="00174934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b w:val="0"/>
                <w:sz w:val="24"/>
                <w:szCs w:val="24"/>
              </w:rPr>
              <w:t>FD&amp;C Red Dye #40</w:t>
            </w:r>
          </w:p>
        </w:tc>
        <w:tc>
          <w:tcPr>
            <w:tcW w:w="2268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342" w:type="dxa"/>
            <w:shd w:val="clear" w:color="auto" w:fill="auto"/>
          </w:tcPr>
          <w:p w:rsidR="00CE66EC" w:rsidRPr="00FE7970" w:rsidRDefault="00CE66EC" w:rsidP="0017493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79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5710F1" w:rsidRPr="00174934" w:rsidRDefault="005710F1" w:rsidP="00174934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710F1" w:rsidRPr="00174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7533" w:rsidRDefault="00AD7533" w:rsidP="00174934">
      <w:r>
        <w:separator/>
      </w:r>
    </w:p>
  </w:endnote>
  <w:endnote w:type="continuationSeparator" w:id="0">
    <w:p w:rsidR="00AD7533" w:rsidRDefault="00AD7533" w:rsidP="00174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7533" w:rsidRDefault="00AD7533" w:rsidP="00174934">
      <w:r>
        <w:separator/>
      </w:r>
    </w:p>
  </w:footnote>
  <w:footnote w:type="continuationSeparator" w:id="0">
    <w:p w:rsidR="00AD7533" w:rsidRDefault="00AD7533" w:rsidP="00174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33F"/>
    <w:rsid w:val="00174934"/>
    <w:rsid w:val="003B2C66"/>
    <w:rsid w:val="005710F1"/>
    <w:rsid w:val="008277F6"/>
    <w:rsid w:val="00AB633F"/>
    <w:rsid w:val="00AD7533"/>
    <w:rsid w:val="00CE66EC"/>
    <w:rsid w:val="00EC5D33"/>
    <w:rsid w:val="00FE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91BA39-593C-41EE-A58F-04B5C79FF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4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49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4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4934"/>
    <w:rPr>
      <w:sz w:val="18"/>
      <w:szCs w:val="18"/>
    </w:rPr>
  </w:style>
  <w:style w:type="table" w:styleId="a5">
    <w:name w:val="Table Grid"/>
    <w:basedOn w:val="2"/>
    <w:uiPriority w:val="39"/>
    <w:rsid w:val="005710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1">
    <w:name w:val="List Table 1 Light"/>
    <w:basedOn w:val="a1"/>
    <w:uiPriority w:val="46"/>
    <w:rsid w:val="005710F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5710F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Table Simple 2"/>
    <w:basedOn w:val="a1"/>
    <w:uiPriority w:val="99"/>
    <w:semiHidden/>
    <w:unhideWhenUsed/>
    <w:rsid w:val="005710F1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</dc:creator>
  <cp:keywords/>
  <dc:description/>
  <cp:lastModifiedBy>achen</cp:lastModifiedBy>
  <cp:revision>6</cp:revision>
  <dcterms:created xsi:type="dcterms:W3CDTF">2018-07-22T03:13:00Z</dcterms:created>
  <dcterms:modified xsi:type="dcterms:W3CDTF">2018-07-22T03:32:00Z</dcterms:modified>
</cp:coreProperties>
</file>